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7335D" w14:textId="77777777" w:rsidR="00E87B3A" w:rsidRDefault="00E87B3A" w:rsidP="00E87B3A">
      <w:pPr>
        <w:rPr>
          <w:rFonts w:ascii="Arial" w:hAnsi="Arial" w:cs="Arial"/>
          <w:sz w:val="21"/>
          <w:szCs w:val="21"/>
          <w:lang w:val="en-US"/>
        </w:rPr>
      </w:pPr>
    </w:p>
    <w:p w14:paraId="200FB3A7" w14:textId="77777777" w:rsidR="00C17BF5" w:rsidRPr="00C17BF5" w:rsidRDefault="00C17BF5" w:rsidP="00C17BF5">
      <w:pPr>
        <w:rPr>
          <w:rFonts w:ascii="Arial" w:hAnsi="Arial" w:cs="Arial"/>
          <w:b/>
          <w:sz w:val="21"/>
          <w:szCs w:val="21"/>
          <w:lang w:val="en-US"/>
        </w:rPr>
      </w:pP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956"/>
        <w:gridCol w:w="1842"/>
        <w:gridCol w:w="1843"/>
        <w:gridCol w:w="1985"/>
      </w:tblGrid>
      <w:tr w:rsidR="00C17BF5" w:rsidRPr="00097E58" w14:paraId="7D0A7213" w14:textId="77777777" w:rsidTr="00907F01">
        <w:trPr>
          <w:trHeight w:val="34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FCC" w14:textId="20D7B390" w:rsidR="00C17BF5" w:rsidRPr="00907F01" w:rsidRDefault="00C17BF5" w:rsidP="00C17BF5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Antibody target</w:t>
            </w:r>
          </w:p>
        </w:tc>
        <w:tc>
          <w:tcPr>
            <w:tcW w:w="76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3BF1" w14:textId="1E02A07B" w:rsidR="00C17BF5" w:rsidRPr="00907F01" w:rsidRDefault="00C17BF5" w:rsidP="00C17BF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Ratio number of patients with individual values vs. group data</w:t>
            </w:r>
          </w:p>
        </w:tc>
      </w:tr>
      <w:tr w:rsidR="00907F01" w:rsidRPr="00907F01" w14:paraId="028F9BE7" w14:textId="77777777" w:rsidTr="00907F01">
        <w:trPr>
          <w:trHeight w:val="34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8A99" w14:textId="61098B48" w:rsidR="00907F01" w:rsidRPr="00907F01" w:rsidRDefault="00907F01" w:rsidP="00C17BF5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6DDE" w14:textId="77777777" w:rsidR="00907F01" w:rsidRPr="00907F01" w:rsidRDefault="00907F01" w:rsidP="00C17BF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BE75" w14:textId="77777777" w:rsidR="00907F01" w:rsidRPr="00907F01" w:rsidRDefault="00907F01" w:rsidP="00C17BF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el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5C0E" w14:textId="77777777" w:rsidR="00907F01" w:rsidRPr="00907F01" w:rsidRDefault="00907F01" w:rsidP="00C17BF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C5EDA" w14:textId="77777777" w:rsidR="00907F01" w:rsidRPr="00907F01" w:rsidRDefault="00907F01" w:rsidP="00C17BF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OCB</w:t>
            </w:r>
          </w:p>
        </w:tc>
      </w:tr>
      <w:tr w:rsidR="00907F01" w:rsidRPr="00907F01" w14:paraId="4403BF51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47D4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AMPAR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bottom"/>
            <w:hideMark/>
          </w:tcPr>
          <w:p w14:paraId="7E51FAEC" w14:textId="45474236" w:rsidR="00907F01" w:rsidRPr="00907F01" w:rsidRDefault="00907F01" w:rsidP="00907F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100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bottom"/>
            <w:hideMark/>
          </w:tcPr>
          <w:p w14:paraId="2A1433AF" w14:textId="2C5E8B4B" w:rsidR="00907F01" w:rsidRPr="00907F01" w:rsidRDefault="00907F01" w:rsidP="00907F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67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40F9577" w14:textId="6A7A6059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42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4E5EEB7" w14:textId="7FE522AA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84 %</w:t>
            </w:r>
          </w:p>
        </w:tc>
      </w:tr>
      <w:tr w:rsidR="00907F01" w:rsidRPr="00907F01" w14:paraId="1ACEF30F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6249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CASPR2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8E28150" w14:textId="4CEA70A4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22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487B268" w14:textId="5D6263AE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19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4D3F92D" w14:textId="6EF05D00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14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30B126F" w14:textId="1E859453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21 %</w:t>
            </w:r>
          </w:p>
        </w:tc>
      </w:tr>
      <w:tr w:rsidR="00907F01" w:rsidRPr="00907F01" w14:paraId="7A384567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4BE9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DPPX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CA346B7" w14:textId="7E362DED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49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EDCB5E4" w14:textId="1571ED76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52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43ADCBE" w14:textId="4CF0BB81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31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1335B0A" w14:textId="3E6B9C0C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95 %</w:t>
            </w:r>
          </w:p>
        </w:tc>
      </w:tr>
      <w:tr w:rsidR="00907F01" w:rsidRPr="00907F01" w14:paraId="3E727C22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827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GABA</w:t>
            </w: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  <w:vertAlign w:val="subscript"/>
              </w:rPr>
              <w:t>A</w:t>
            </w: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R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bottom"/>
            <w:hideMark/>
          </w:tcPr>
          <w:p w14:paraId="0B23EED0" w14:textId="58077C41" w:rsidR="00907F01" w:rsidRPr="00907F01" w:rsidRDefault="00907F01" w:rsidP="00907F0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100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C8D6392" w14:textId="3EF8DB2C" w:rsidR="00907F01" w:rsidRPr="00907F01" w:rsidRDefault="00907F01" w:rsidP="00907F0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42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731D937" w14:textId="62C18AF4" w:rsidR="00907F01" w:rsidRPr="00907F01" w:rsidRDefault="00907F01" w:rsidP="00907F0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9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bottom"/>
            <w:hideMark/>
          </w:tcPr>
          <w:p w14:paraId="2E66F284" w14:textId="721F1DF1" w:rsidR="00907F01" w:rsidRPr="00395D34" w:rsidRDefault="00907F01" w:rsidP="00907F0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6A518B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100 %</w:t>
            </w:r>
          </w:p>
        </w:tc>
      </w:tr>
      <w:tr w:rsidR="00907F01" w:rsidRPr="00907F01" w14:paraId="732D1D20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F772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GABA</w:t>
            </w: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  <w:vertAlign w:val="subscript"/>
              </w:rPr>
              <w:t>B</w:t>
            </w: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R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6A41431" w14:textId="7950FAF5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95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FA7484F" w14:textId="348AE7AF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64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bottom"/>
            <w:hideMark/>
          </w:tcPr>
          <w:p w14:paraId="3F8DD47E" w14:textId="34A8FC3A" w:rsidR="00907F01" w:rsidRPr="00395D34" w:rsidRDefault="00907F01" w:rsidP="00907F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95D34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64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F1DBECA" w14:textId="7A65A008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95 %</w:t>
            </w:r>
          </w:p>
        </w:tc>
      </w:tr>
      <w:tr w:rsidR="00907F01" w:rsidRPr="00907F01" w14:paraId="656EC458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5B59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GAD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0F2678E" w14:textId="6DD8F7F6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34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B994F" w14:textId="6C283543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8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6B56D06" w14:textId="42896235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16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9246CCC" w14:textId="0B4BCFC8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40 %</w:t>
            </w:r>
          </w:p>
        </w:tc>
      </w:tr>
      <w:tr w:rsidR="00907F01" w:rsidRPr="00907F01" w14:paraId="481FAD4A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55EF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GlyR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7D01831" w14:textId="31E0BF79" w:rsidR="00907F01" w:rsidRPr="00907F01" w:rsidRDefault="00062CF6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53D0A03" w14:textId="18FD6812" w:rsidR="00907F01" w:rsidRPr="00907F01" w:rsidRDefault="00AF3303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1B5D276" w14:textId="7291556B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18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757A348" w14:textId="07F7E511" w:rsidR="00907F01" w:rsidRPr="00907F01" w:rsidRDefault="00AF3303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</w:tr>
      <w:tr w:rsidR="00907F01" w:rsidRPr="00907F01" w14:paraId="08CBF87C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C934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IgLON5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A399EE5" w14:textId="70D8FB1C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38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F9199CC" w14:textId="7C8BAD79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11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FC60273" w14:textId="6A3CC135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25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A58B95E" w14:textId="6C7B58FF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55 %</w:t>
            </w:r>
          </w:p>
        </w:tc>
      </w:tr>
      <w:tr w:rsidR="00907F01" w:rsidRPr="00907F01" w14:paraId="6B3A0CD6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5C68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0848419" w14:textId="2F9A2ABF" w:rsidR="00907F01" w:rsidRPr="00907F01" w:rsidRDefault="005A4BCF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6CC9310" w14:textId="41597FCB" w:rsidR="00907F01" w:rsidRPr="00907F01" w:rsidRDefault="00C1502D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132C0CD" w14:textId="1B7E3DAD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14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31B5935" w14:textId="0929B3C8" w:rsidR="00907F01" w:rsidRPr="00907F01" w:rsidRDefault="00C1502D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</w:tr>
      <w:tr w:rsidR="00907F01" w:rsidRPr="00907F01" w14:paraId="6745E10B" w14:textId="77777777" w:rsidTr="00907F0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4BA1" w14:textId="77777777" w:rsidR="00907F01" w:rsidRPr="00907F01" w:rsidRDefault="00907F01" w:rsidP="00907F0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07F01">
              <w:rPr>
                <w:rFonts w:ascii="Arial" w:hAnsi="Arial" w:cs="Arial"/>
                <w:b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0F7D5" w14:textId="6496127A" w:rsidR="00907F01" w:rsidRPr="00907F01" w:rsidRDefault="00671A99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3805E5A" w14:textId="045346DB" w:rsidR="00907F01" w:rsidRPr="00907F01" w:rsidRDefault="00671A99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EB07079" w14:textId="00AF609C" w:rsidR="00907F01" w:rsidRPr="00907F01" w:rsidRDefault="00B70CDB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907F01" w:rsidRPr="00907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79A44" w14:textId="78CA744C" w:rsidR="00907F01" w:rsidRPr="00907F01" w:rsidRDefault="00907F01" w:rsidP="00907F01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/>
                <w:sz w:val="22"/>
                <w:szCs w:val="22"/>
              </w:rPr>
              <w:t>18 %</w:t>
            </w:r>
          </w:p>
        </w:tc>
      </w:tr>
    </w:tbl>
    <w:p w14:paraId="531254FB" w14:textId="56A08D4E" w:rsidR="00C17BF5" w:rsidRPr="00C116BF" w:rsidRDefault="00C17BF5" w:rsidP="00C17BF5">
      <w:pPr>
        <w:rPr>
          <w:rFonts w:ascii="Arial" w:hAnsi="Arial" w:cs="Arial"/>
          <w:sz w:val="20"/>
          <w:szCs w:val="20"/>
          <w:lang w:val="en-US"/>
        </w:rPr>
      </w:pPr>
      <w:r w:rsidRPr="00907F01">
        <w:rPr>
          <w:rFonts w:ascii="Arial" w:hAnsi="Arial" w:cs="Arial"/>
          <w:b/>
          <w:sz w:val="22"/>
          <w:szCs w:val="22"/>
          <w:lang w:val="en-US"/>
        </w:rPr>
        <w:t>Supplementary Table 1:</w:t>
      </w:r>
      <w:r w:rsidRPr="00907F01">
        <w:rPr>
          <w:rFonts w:ascii="Arial" w:hAnsi="Arial" w:cs="Arial"/>
          <w:sz w:val="22"/>
          <w:szCs w:val="22"/>
          <w:lang w:val="en-US"/>
        </w:rPr>
        <w:t xml:space="preserve"> Proportion of the number of patients with individual data available compared to the numb</w:t>
      </w:r>
      <w:r w:rsidRPr="00C116BF">
        <w:rPr>
          <w:rFonts w:ascii="Arial" w:hAnsi="Arial" w:cs="Arial"/>
          <w:sz w:val="20"/>
          <w:szCs w:val="20"/>
          <w:lang w:val="en-US"/>
        </w:rPr>
        <w:t>er of patients with group data in the publications identified by the literature search</w:t>
      </w:r>
      <w:r>
        <w:rPr>
          <w:rFonts w:ascii="Arial" w:hAnsi="Arial" w:cs="Arial"/>
          <w:sz w:val="20"/>
          <w:szCs w:val="20"/>
          <w:lang w:val="en-US"/>
        </w:rPr>
        <w:t xml:space="preserve">. The </w:t>
      </w:r>
      <w:r w:rsidRPr="00907F01">
        <w:rPr>
          <w:rFonts w:ascii="Arial" w:hAnsi="Arial" w:cs="Arial"/>
          <w:b/>
          <w:sz w:val="20"/>
          <w:szCs w:val="20"/>
          <w:lang w:val="en-US"/>
        </w:rPr>
        <w:t>highest</w:t>
      </w:r>
      <w:r>
        <w:rPr>
          <w:rFonts w:ascii="Arial" w:hAnsi="Arial" w:cs="Arial"/>
          <w:sz w:val="20"/>
          <w:szCs w:val="20"/>
          <w:lang w:val="en-US"/>
        </w:rPr>
        <w:t xml:space="preserve"> percentages are indicated by a dark grey background and the lowest by clear background</w:t>
      </w:r>
    </w:p>
    <w:p w14:paraId="780572C4" w14:textId="79695957" w:rsidR="00C17BF5" w:rsidRPr="00C116BF" w:rsidRDefault="00C17BF5" w:rsidP="00C17BF5">
      <w:pPr>
        <w:jc w:val="center"/>
        <w:rPr>
          <w:rFonts w:ascii="Arial" w:hAnsi="Arial" w:cs="Arial"/>
          <w:sz w:val="21"/>
          <w:szCs w:val="21"/>
          <w:lang w:val="en-US"/>
        </w:rPr>
        <w:sectPr w:rsidR="00C17BF5" w:rsidRPr="00C116BF" w:rsidSect="00D6113A">
          <w:pgSz w:w="11900" w:h="16820"/>
          <w:pgMar w:top="1417" w:right="1417" w:bottom="1134" w:left="1417" w:header="708" w:footer="708" w:gutter="0"/>
          <w:cols w:space="708"/>
          <w:docGrid w:linePitch="360"/>
        </w:sectPr>
      </w:pPr>
    </w:p>
    <w:p w14:paraId="0410C6F0" w14:textId="77777777" w:rsidR="00E87B3A" w:rsidRPr="00907F01" w:rsidRDefault="00E87B3A" w:rsidP="00E87B3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6"/>
        <w:gridCol w:w="1898"/>
        <w:gridCol w:w="1843"/>
        <w:gridCol w:w="1984"/>
        <w:gridCol w:w="1985"/>
      </w:tblGrid>
      <w:tr w:rsidR="00FE5C63" w:rsidRPr="00907F01" w14:paraId="6FB2FC17" w14:textId="77777777" w:rsidTr="00C50A79">
        <w:tc>
          <w:tcPr>
            <w:tcW w:w="1216" w:type="dxa"/>
          </w:tcPr>
          <w:p w14:paraId="6CB2B540" w14:textId="77777777" w:rsidR="00FE5C63" w:rsidRPr="00907F01" w:rsidRDefault="00FE5C63" w:rsidP="00C50A7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Antibody target</w:t>
            </w:r>
          </w:p>
        </w:tc>
        <w:tc>
          <w:tcPr>
            <w:tcW w:w="1898" w:type="dxa"/>
          </w:tcPr>
          <w:p w14:paraId="1EE048DF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% Females</w:t>
            </w:r>
          </w:p>
          <w:p w14:paraId="1D5846CA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(group/single exact values)</w:t>
            </w:r>
          </w:p>
        </w:tc>
        <w:tc>
          <w:tcPr>
            <w:tcW w:w="1843" w:type="dxa"/>
          </w:tcPr>
          <w:p w14:paraId="5EA07A90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% Pleocytosis</w:t>
            </w:r>
          </w:p>
          <w:p w14:paraId="4D8AD595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(group/single exact values)</w:t>
            </w:r>
          </w:p>
        </w:tc>
        <w:tc>
          <w:tcPr>
            <w:tcW w:w="1984" w:type="dxa"/>
          </w:tcPr>
          <w:p w14:paraId="623084DA" w14:textId="77777777" w:rsidR="00FE5C63" w:rsidRPr="00907F01" w:rsidRDefault="00FE5C63" w:rsidP="00C50A79">
            <w:pPr>
              <w:jc w:val="center"/>
              <w:rPr>
                <w:rFonts w:ascii="Arial" w:eastAsiaTheme="minorHAnsi" w:hAnsi="Arial" w:cs="Arial"/>
                <w:b/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% TP</w:t>
            </w:r>
            <w:r w:rsidRPr="00907F01">
              <w:rPr>
                <w:rFonts w:ascii="Arial" w:eastAsiaTheme="minorHAnsi" w:hAnsi="Arial" w:cs="Arial"/>
                <w:b/>
                <w:color w:val="000000"/>
                <w:spacing w:val="-4"/>
                <w:kern w:val="1"/>
                <w:sz w:val="22"/>
                <w:szCs w:val="22"/>
                <w:lang w:val="en-US"/>
              </w:rPr>
              <w:t>↑</w:t>
            </w:r>
          </w:p>
          <w:p w14:paraId="7A658339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(group/single exact values)</w:t>
            </w:r>
          </w:p>
        </w:tc>
        <w:tc>
          <w:tcPr>
            <w:tcW w:w="1985" w:type="dxa"/>
          </w:tcPr>
          <w:p w14:paraId="23680E5B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% OCB+</w:t>
            </w:r>
          </w:p>
          <w:p w14:paraId="69FB7B38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sz w:val="22"/>
                <w:szCs w:val="22"/>
                <w:lang w:val="en-US"/>
              </w:rPr>
              <w:t>(group/single)</w:t>
            </w:r>
          </w:p>
        </w:tc>
      </w:tr>
      <w:tr w:rsidR="00FE5C63" w:rsidRPr="00907F01" w14:paraId="562F97F1" w14:textId="77777777" w:rsidTr="00395D34">
        <w:tc>
          <w:tcPr>
            <w:tcW w:w="1216" w:type="dxa"/>
          </w:tcPr>
          <w:p w14:paraId="407DFC03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MPAR</w:t>
            </w:r>
          </w:p>
        </w:tc>
        <w:tc>
          <w:tcPr>
            <w:tcW w:w="1898" w:type="dxa"/>
            <w:shd w:val="clear" w:color="auto" w:fill="404040" w:themeFill="text1" w:themeFillTint="BF"/>
          </w:tcPr>
          <w:p w14:paraId="3C39CA18" w14:textId="77777777" w:rsidR="00FE5C63" w:rsidRPr="00395D34" w:rsidRDefault="00FE5C63" w:rsidP="00C50A79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95D34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>70/70</w:t>
            </w:r>
          </w:p>
        </w:tc>
        <w:tc>
          <w:tcPr>
            <w:tcW w:w="1843" w:type="dxa"/>
            <w:shd w:val="clear" w:color="auto" w:fill="FFFFFF" w:themeFill="background1"/>
          </w:tcPr>
          <w:p w14:paraId="100ACDBE" w14:textId="793334B6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61/91**</w:t>
            </w:r>
          </w:p>
        </w:tc>
        <w:tc>
          <w:tcPr>
            <w:tcW w:w="1984" w:type="dxa"/>
            <w:shd w:val="clear" w:color="auto" w:fill="FFFFFF" w:themeFill="background1"/>
          </w:tcPr>
          <w:p w14:paraId="0983AF65" w14:textId="628C8911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47/89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BEC601A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/25</w:t>
            </w:r>
          </w:p>
        </w:tc>
      </w:tr>
      <w:tr w:rsidR="00FE5C63" w:rsidRPr="00907F01" w14:paraId="1A2CA772" w14:textId="77777777" w:rsidTr="00395D34">
        <w:tc>
          <w:tcPr>
            <w:tcW w:w="1216" w:type="dxa"/>
          </w:tcPr>
          <w:p w14:paraId="7AE4D1DD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ASPR2</w:t>
            </w:r>
          </w:p>
        </w:tc>
        <w:tc>
          <w:tcPr>
            <w:tcW w:w="1898" w:type="dxa"/>
            <w:shd w:val="clear" w:color="auto" w:fill="D0CECE" w:themeFill="background2" w:themeFillShade="E6"/>
          </w:tcPr>
          <w:p w14:paraId="3753F8E8" w14:textId="4AEA6F0F" w:rsidR="00FE5C63" w:rsidRPr="00907F01" w:rsidRDefault="00BC4458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  <w:r w:rsidR="00FE5C63"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23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2B80AC3B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/44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25C2602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/50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42AD4A6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/13</w:t>
            </w:r>
          </w:p>
        </w:tc>
      </w:tr>
      <w:tr w:rsidR="00FE5C63" w:rsidRPr="00907F01" w14:paraId="010757C0" w14:textId="77777777" w:rsidTr="00395D34">
        <w:tc>
          <w:tcPr>
            <w:tcW w:w="1216" w:type="dxa"/>
          </w:tcPr>
          <w:p w14:paraId="3E20814D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DPPX</w:t>
            </w:r>
          </w:p>
        </w:tc>
        <w:tc>
          <w:tcPr>
            <w:tcW w:w="1898" w:type="dxa"/>
            <w:shd w:val="clear" w:color="auto" w:fill="D0CECE" w:themeFill="background2" w:themeFillShade="E6"/>
          </w:tcPr>
          <w:p w14:paraId="000D4C5B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3/26</w:t>
            </w:r>
          </w:p>
        </w:tc>
        <w:tc>
          <w:tcPr>
            <w:tcW w:w="1843" w:type="dxa"/>
            <w:shd w:val="clear" w:color="auto" w:fill="FFFFFF" w:themeFill="background1"/>
          </w:tcPr>
          <w:p w14:paraId="1936E952" w14:textId="47072C16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52/100**</w:t>
            </w:r>
          </w:p>
        </w:tc>
        <w:tc>
          <w:tcPr>
            <w:tcW w:w="1984" w:type="dxa"/>
            <w:shd w:val="clear" w:color="auto" w:fill="FFFFFF" w:themeFill="background1"/>
          </w:tcPr>
          <w:p w14:paraId="6AA1B359" w14:textId="176813C6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38/100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86A4C8B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/33</w:t>
            </w:r>
          </w:p>
        </w:tc>
      </w:tr>
      <w:tr w:rsidR="00FE5C63" w:rsidRPr="00907F01" w14:paraId="3D847624" w14:textId="77777777" w:rsidTr="00395D34">
        <w:tc>
          <w:tcPr>
            <w:tcW w:w="1216" w:type="dxa"/>
          </w:tcPr>
          <w:p w14:paraId="6DDC15F1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ABA</w:t>
            </w: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  <w:lang w:val="en-US"/>
              </w:rPr>
              <w:t>A</w:t>
            </w: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1898" w:type="dxa"/>
            <w:shd w:val="clear" w:color="auto" w:fill="404040" w:themeFill="text1" w:themeFillTint="BF"/>
          </w:tcPr>
          <w:p w14:paraId="2F42BB62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95D34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63/63</w:t>
            </w:r>
          </w:p>
        </w:tc>
        <w:tc>
          <w:tcPr>
            <w:tcW w:w="1843" w:type="dxa"/>
            <w:shd w:val="clear" w:color="auto" w:fill="FFFFFF" w:themeFill="background1"/>
          </w:tcPr>
          <w:p w14:paraId="2E1B69C2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33/80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CB4F211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/100</w:t>
            </w:r>
          </w:p>
        </w:tc>
        <w:tc>
          <w:tcPr>
            <w:tcW w:w="1985" w:type="dxa"/>
            <w:shd w:val="clear" w:color="auto" w:fill="404040" w:themeFill="text1" w:themeFillTint="BF"/>
          </w:tcPr>
          <w:p w14:paraId="74B77806" w14:textId="77777777" w:rsidR="00FE5C63" w:rsidRPr="00395D34" w:rsidRDefault="00FE5C63" w:rsidP="00C50A79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95D34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>25/25</w:t>
            </w:r>
          </w:p>
        </w:tc>
      </w:tr>
      <w:tr w:rsidR="00FE5C63" w:rsidRPr="00907F01" w14:paraId="7234B528" w14:textId="77777777" w:rsidTr="00395D34">
        <w:tc>
          <w:tcPr>
            <w:tcW w:w="1216" w:type="dxa"/>
          </w:tcPr>
          <w:p w14:paraId="662A1BED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ABA</w:t>
            </w: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1898" w:type="dxa"/>
            <w:shd w:val="clear" w:color="auto" w:fill="D0CECE" w:themeFill="background2" w:themeFillShade="E6"/>
          </w:tcPr>
          <w:p w14:paraId="787E491B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/38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1FC7943C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1/72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68E8C5A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/54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5AB2844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4/72</w:t>
            </w:r>
          </w:p>
        </w:tc>
      </w:tr>
      <w:tr w:rsidR="00FE5C63" w:rsidRPr="00907F01" w14:paraId="5984D25C" w14:textId="77777777" w:rsidTr="00395D34">
        <w:tc>
          <w:tcPr>
            <w:tcW w:w="1216" w:type="dxa"/>
          </w:tcPr>
          <w:p w14:paraId="11BE1FC5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AD</w:t>
            </w:r>
          </w:p>
        </w:tc>
        <w:tc>
          <w:tcPr>
            <w:tcW w:w="1898" w:type="dxa"/>
            <w:shd w:val="clear" w:color="auto" w:fill="D0CECE" w:themeFill="background2" w:themeFillShade="E6"/>
          </w:tcPr>
          <w:p w14:paraId="45D572D4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1/80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28A2FF14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/33</w:t>
            </w:r>
          </w:p>
        </w:tc>
        <w:tc>
          <w:tcPr>
            <w:tcW w:w="1984" w:type="dxa"/>
            <w:shd w:val="clear" w:color="auto" w:fill="FFFFFF" w:themeFill="background1"/>
          </w:tcPr>
          <w:p w14:paraId="10206C26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/42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46E1A507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7/66</w:t>
            </w:r>
          </w:p>
        </w:tc>
      </w:tr>
      <w:tr w:rsidR="00FE5C63" w:rsidRPr="00907F01" w14:paraId="0E8DD05C" w14:textId="77777777" w:rsidTr="00395D34">
        <w:tc>
          <w:tcPr>
            <w:tcW w:w="1216" w:type="dxa"/>
          </w:tcPr>
          <w:p w14:paraId="578704F0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lyR</w:t>
            </w:r>
            <w:proofErr w:type="spellEnd"/>
          </w:p>
        </w:tc>
        <w:tc>
          <w:tcPr>
            <w:tcW w:w="1898" w:type="dxa"/>
            <w:shd w:val="clear" w:color="auto" w:fill="D0CECE" w:themeFill="background2" w:themeFillShade="E6"/>
          </w:tcPr>
          <w:p w14:paraId="71D54C24" w14:textId="5DC777E3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/5</w:t>
            </w:r>
            <w:r w:rsidR="002762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1ED702EE" w14:textId="194A78AA" w:rsidR="00FE5C63" w:rsidRPr="00907F01" w:rsidRDefault="000573A4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</w:t>
            </w:r>
            <w:r w:rsidR="00FE5C63"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</w:t>
            </w:r>
            <w:r w:rsidR="00867EB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998360F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/36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F5EAFDF" w14:textId="2C735327" w:rsidR="00FE5C63" w:rsidRPr="00907F01" w:rsidRDefault="0090358B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  <w:r w:rsidR="00FE5C63"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2</w:t>
            </w:r>
            <w:r w:rsidR="00867EB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FE5C63" w:rsidRPr="00907F01" w14:paraId="22817D4B" w14:textId="77777777" w:rsidTr="00395D34">
        <w:tc>
          <w:tcPr>
            <w:tcW w:w="1216" w:type="dxa"/>
          </w:tcPr>
          <w:p w14:paraId="717F24CC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IgLON5</w:t>
            </w:r>
          </w:p>
        </w:tc>
        <w:tc>
          <w:tcPr>
            <w:tcW w:w="1898" w:type="dxa"/>
            <w:shd w:val="clear" w:color="auto" w:fill="D0CECE" w:themeFill="background2" w:themeFillShade="E6"/>
          </w:tcPr>
          <w:p w14:paraId="35B39BF9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/45</w:t>
            </w:r>
          </w:p>
        </w:tc>
        <w:tc>
          <w:tcPr>
            <w:tcW w:w="1843" w:type="dxa"/>
            <w:shd w:val="clear" w:color="auto" w:fill="FFFFFF" w:themeFill="background1"/>
          </w:tcPr>
          <w:p w14:paraId="46736EA8" w14:textId="7D933005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24/100**</w:t>
            </w:r>
          </w:p>
        </w:tc>
        <w:tc>
          <w:tcPr>
            <w:tcW w:w="1984" w:type="dxa"/>
            <w:shd w:val="clear" w:color="auto" w:fill="FFFFFF" w:themeFill="background1"/>
          </w:tcPr>
          <w:p w14:paraId="5568FCA5" w14:textId="5697B73E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53/100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37B12913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/13</w:t>
            </w:r>
          </w:p>
        </w:tc>
      </w:tr>
      <w:tr w:rsidR="00FE5C63" w:rsidRPr="00907F01" w14:paraId="3CB9C347" w14:textId="77777777" w:rsidTr="00395D34">
        <w:tc>
          <w:tcPr>
            <w:tcW w:w="1216" w:type="dxa"/>
          </w:tcPr>
          <w:p w14:paraId="4C06406F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LGI1</w:t>
            </w:r>
          </w:p>
        </w:tc>
        <w:tc>
          <w:tcPr>
            <w:tcW w:w="1898" w:type="dxa"/>
            <w:shd w:val="clear" w:color="auto" w:fill="D0CECE" w:themeFill="background2" w:themeFillShade="E6"/>
          </w:tcPr>
          <w:p w14:paraId="26E2C695" w14:textId="77777777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/43</w:t>
            </w:r>
          </w:p>
        </w:tc>
        <w:tc>
          <w:tcPr>
            <w:tcW w:w="1843" w:type="dxa"/>
            <w:shd w:val="clear" w:color="auto" w:fill="FFFFFF" w:themeFill="background1"/>
          </w:tcPr>
          <w:p w14:paraId="64E8F6F4" w14:textId="01D61043" w:rsidR="00FE5C63" w:rsidRPr="00907F01" w:rsidRDefault="00F64B34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16/43</w:t>
            </w:r>
            <w:r w:rsidR="00FE5C63"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FFFFFF" w:themeFill="background1"/>
          </w:tcPr>
          <w:p w14:paraId="5856CAA7" w14:textId="3FB82192" w:rsidR="00FE5C63" w:rsidRPr="00907F01" w:rsidRDefault="00F64B34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26/64</w:t>
            </w:r>
            <w:r w:rsidR="00FE5C63"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4A9449C" w14:textId="361FDF59" w:rsidR="00FE5C63" w:rsidRPr="00907F01" w:rsidRDefault="00F64B34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="00FE5C63"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FE5C63" w:rsidRPr="00907F01" w14:paraId="100FA9FF" w14:textId="77777777" w:rsidTr="00395D34">
        <w:trPr>
          <w:trHeight w:val="222"/>
        </w:trPr>
        <w:tc>
          <w:tcPr>
            <w:tcW w:w="1216" w:type="dxa"/>
          </w:tcPr>
          <w:p w14:paraId="3D8553E2" w14:textId="77777777" w:rsidR="00FE5C63" w:rsidRPr="00907F01" w:rsidRDefault="00FE5C63" w:rsidP="00C50A7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NMDAR</w:t>
            </w:r>
          </w:p>
        </w:tc>
        <w:tc>
          <w:tcPr>
            <w:tcW w:w="1898" w:type="dxa"/>
            <w:shd w:val="clear" w:color="auto" w:fill="D0CECE" w:themeFill="background2" w:themeFillShade="E6"/>
          </w:tcPr>
          <w:p w14:paraId="3EEFDDD1" w14:textId="6A33B80B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0/6</w:t>
            </w:r>
            <w:r w:rsidR="0027552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</w:tcPr>
          <w:p w14:paraId="131D772A" w14:textId="708D751A" w:rsidR="00FE5C63" w:rsidRPr="00907F01" w:rsidRDefault="00275521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   54/81</w:t>
            </w:r>
            <w:r w:rsidR="00FE5C63"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***</w:t>
            </w:r>
          </w:p>
        </w:tc>
        <w:tc>
          <w:tcPr>
            <w:tcW w:w="1984" w:type="dxa"/>
            <w:shd w:val="clear" w:color="auto" w:fill="FFFFFF" w:themeFill="background1"/>
          </w:tcPr>
          <w:p w14:paraId="6C7150BC" w14:textId="076EB175" w:rsidR="00FE5C63" w:rsidRPr="00907F01" w:rsidRDefault="00275521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27/44</w:t>
            </w:r>
            <w:r w:rsidR="00FE5C63"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2332B44" w14:textId="45B8415C" w:rsidR="00FE5C63" w:rsidRPr="00907F01" w:rsidRDefault="00FE5C63" w:rsidP="00C50A7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07F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8/</w:t>
            </w:r>
            <w:r w:rsidR="0027552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1</w:t>
            </w:r>
          </w:p>
        </w:tc>
      </w:tr>
    </w:tbl>
    <w:p w14:paraId="5DA81C11" w14:textId="376DAB95" w:rsidR="00953A4C" w:rsidRDefault="00E87B3A" w:rsidP="00E87B3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07F01">
        <w:rPr>
          <w:rFonts w:ascii="Arial" w:hAnsi="Arial" w:cs="Arial"/>
          <w:b/>
          <w:sz w:val="20"/>
          <w:szCs w:val="20"/>
          <w:lang w:val="en-US"/>
        </w:rPr>
        <w:t>Supplementary Table 2:</w:t>
      </w:r>
      <w:r w:rsidRPr="00907F01">
        <w:rPr>
          <w:rFonts w:ascii="Arial" w:hAnsi="Arial" w:cs="Arial"/>
          <w:sz w:val="20"/>
          <w:szCs w:val="20"/>
          <w:lang w:val="en-US"/>
        </w:rPr>
        <w:t xml:space="preserve"> Analysis whether the groups of patients with individual </w:t>
      </w:r>
      <w:r w:rsidR="00F946B2" w:rsidRPr="00907F01">
        <w:rPr>
          <w:rFonts w:ascii="Arial" w:hAnsi="Arial" w:cs="Arial"/>
          <w:sz w:val="20"/>
          <w:szCs w:val="20"/>
          <w:lang w:val="en-US"/>
        </w:rPr>
        <w:t xml:space="preserve">exact </w:t>
      </w:r>
      <w:r w:rsidRPr="00907F01">
        <w:rPr>
          <w:rFonts w:ascii="Arial" w:hAnsi="Arial" w:cs="Arial"/>
          <w:sz w:val="20"/>
          <w:szCs w:val="20"/>
          <w:lang w:val="en-US"/>
        </w:rPr>
        <w:t>data for AIEs with specific antibodies are representative for the total group only published with group data. TP</w:t>
      </w:r>
      <w:r w:rsidRPr="00907F01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en-US"/>
        </w:rPr>
        <w:t>↑</w:t>
      </w:r>
      <w:r w:rsidRPr="00907F01">
        <w:rPr>
          <w:rFonts w:ascii="Arial" w:hAnsi="Arial" w:cs="Arial"/>
          <w:sz w:val="20"/>
          <w:szCs w:val="20"/>
          <w:lang w:val="en-US"/>
        </w:rPr>
        <w:t xml:space="preserve"> = total</w:t>
      </w:r>
      <w:r>
        <w:rPr>
          <w:rFonts w:ascii="Arial" w:hAnsi="Arial" w:cs="Arial"/>
          <w:sz w:val="20"/>
          <w:szCs w:val="20"/>
          <w:lang w:val="en-US"/>
        </w:rPr>
        <w:t xml:space="preserve"> protein increased, OCB+ = positive oligoclonal IgG restricted to the CSF</w:t>
      </w:r>
      <w:r w:rsidR="00395D34">
        <w:rPr>
          <w:rFonts w:ascii="Arial" w:hAnsi="Arial" w:cs="Arial"/>
          <w:sz w:val="20"/>
          <w:szCs w:val="20"/>
          <w:lang w:val="en-US"/>
        </w:rPr>
        <w:t xml:space="preserve">. Dark grey: identical, light grey: non-significantly different, clear background: significantly higher. Statistical analysis was done be Fisher’s exact test: </w:t>
      </w:r>
      <w:r>
        <w:rPr>
          <w:rFonts w:ascii="Arial" w:hAnsi="Arial" w:cs="Arial"/>
          <w:sz w:val="20"/>
          <w:szCs w:val="20"/>
          <w:lang w:val="en-US"/>
        </w:rPr>
        <w:t xml:space="preserve">*p&lt;0.05, </w:t>
      </w:r>
      <w:r w:rsidR="00FE5C63">
        <w:rPr>
          <w:rFonts w:ascii="Arial" w:hAnsi="Arial" w:cs="Arial"/>
          <w:sz w:val="20"/>
          <w:szCs w:val="20"/>
          <w:lang w:val="en-US"/>
        </w:rPr>
        <w:t xml:space="preserve">**p&lt;0.01, ***p&lt;0-001, </w:t>
      </w:r>
      <w:r>
        <w:rPr>
          <w:rFonts w:ascii="Arial" w:hAnsi="Arial" w:cs="Arial"/>
          <w:sz w:val="20"/>
          <w:szCs w:val="20"/>
          <w:lang w:val="en-US"/>
        </w:rPr>
        <w:t>****p&lt;0.0001.</w:t>
      </w:r>
    </w:p>
    <w:p w14:paraId="055C4E8C" w14:textId="77777777" w:rsidR="00953A4C" w:rsidRDefault="00953A4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B041A32" w14:textId="77777777" w:rsidR="00454E89" w:rsidRDefault="00454E89" w:rsidP="00E87B3A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8785FD2" w14:textId="77777777" w:rsidR="00454E89" w:rsidRPr="00454E89" w:rsidRDefault="00454E89" w:rsidP="00454E89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49"/>
        <w:gridCol w:w="852"/>
        <w:gridCol w:w="709"/>
        <w:gridCol w:w="851"/>
        <w:gridCol w:w="850"/>
        <w:gridCol w:w="992"/>
        <w:gridCol w:w="993"/>
        <w:gridCol w:w="992"/>
        <w:gridCol w:w="709"/>
      </w:tblGrid>
      <w:tr w:rsidR="00454E89" w:rsidRPr="00454E89" w14:paraId="25B2086D" w14:textId="77777777" w:rsidTr="00953A4C">
        <w:trPr>
          <w:trHeight w:val="609"/>
        </w:trPr>
        <w:tc>
          <w:tcPr>
            <w:tcW w:w="1129" w:type="dxa"/>
            <w:shd w:val="clear" w:color="auto" w:fill="auto"/>
            <w:noWrap/>
            <w:hideMark/>
          </w:tcPr>
          <w:p w14:paraId="2D00D548" w14:textId="77777777" w:rsidR="00454E89" w:rsidRPr="00062CF6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shd w:val="clear" w:color="auto" w:fill="auto"/>
            <w:noWrap/>
            <w:hideMark/>
          </w:tcPr>
          <w:p w14:paraId="1402E468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E011491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T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7ECDA7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4E89">
              <w:rPr>
                <w:rFonts w:ascii="Arial" w:hAnsi="Arial" w:cs="Arial"/>
                <w:sz w:val="22"/>
                <w:szCs w:val="22"/>
              </w:rPr>
              <w:t>Ple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0DA44461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4E89">
              <w:rPr>
                <w:rFonts w:ascii="Arial" w:hAnsi="Arial" w:cs="Arial"/>
                <w:sz w:val="22"/>
                <w:szCs w:val="22"/>
              </w:rPr>
              <w:t>Pleo</w:t>
            </w:r>
            <w:proofErr w:type="spellEnd"/>
            <w:r w:rsidRPr="00454E89">
              <w:rPr>
                <w:rFonts w:ascii="Arial" w:hAnsi="Arial" w:cs="Arial"/>
                <w:sz w:val="22"/>
                <w:szCs w:val="22"/>
              </w:rPr>
              <w:t>+</w:t>
            </w:r>
          </w:p>
          <w:p w14:paraId="71E0065E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T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6128C7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OC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663209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TP+</w:t>
            </w:r>
          </w:p>
          <w:p w14:paraId="379A51A5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OCB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3B00A2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4E89">
              <w:rPr>
                <w:rFonts w:ascii="Arial" w:hAnsi="Arial" w:cs="Arial"/>
                <w:sz w:val="22"/>
                <w:szCs w:val="22"/>
              </w:rPr>
              <w:t>Pleo</w:t>
            </w:r>
            <w:proofErr w:type="spellEnd"/>
            <w:r w:rsidRPr="00454E89">
              <w:rPr>
                <w:rFonts w:ascii="Arial" w:hAnsi="Arial" w:cs="Arial"/>
                <w:sz w:val="22"/>
                <w:szCs w:val="22"/>
              </w:rPr>
              <w:t>+</w:t>
            </w:r>
          </w:p>
          <w:p w14:paraId="10940A97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OC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66FE20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4E89">
              <w:rPr>
                <w:rFonts w:ascii="Arial" w:hAnsi="Arial" w:cs="Arial"/>
                <w:sz w:val="22"/>
                <w:szCs w:val="22"/>
              </w:rPr>
              <w:t>Pleo+TP</w:t>
            </w:r>
            <w:proofErr w:type="spellEnd"/>
          </w:p>
          <w:p w14:paraId="7C2FDF19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+OC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8EBB3D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454E89" w:rsidRPr="00454E89" w14:paraId="16BED68C" w14:textId="77777777" w:rsidTr="00953A4C">
        <w:trPr>
          <w:trHeight w:val="34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F9FB57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AMPAR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62C05DB" w14:textId="5271177A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33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1E986D1" w14:textId="0C79EAE1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E5B4C1" w14:textId="2158E6B1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2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5405C4" w14:textId="61E04836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6DE5C8" w14:textId="5F97AA66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14D843" w14:textId="2FC9F1C8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B95B6D" w14:textId="460E398A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F563AC" w14:textId="3B5007E6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(2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DC015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9215B3" w:rsidRPr="00454E89" w14:paraId="5881166B" w14:textId="77777777" w:rsidTr="00882081">
        <w:trPr>
          <w:trHeight w:val="340"/>
        </w:trPr>
        <w:tc>
          <w:tcPr>
            <w:tcW w:w="1129" w:type="dxa"/>
            <w:shd w:val="clear" w:color="auto" w:fill="FFFFFF" w:themeFill="background1"/>
            <w:noWrap/>
            <w:vAlign w:val="bottom"/>
            <w:hideMark/>
          </w:tcPr>
          <w:p w14:paraId="32398882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CASPR2</w:t>
            </w:r>
          </w:p>
        </w:tc>
        <w:tc>
          <w:tcPr>
            <w:tcW w:w="849" w:type="dxa"/>
            <w:shd w:val="clear" w:color="auto" w:fill="767171" w:themeFill="background2" w:themeFillShade="80"/>
            <w:noWrap/>
            <w:vAlign w:val="bottom"/>
            <w:hideMark/>
          </w:tcPr>
          <w:p w14:paraId="6436C049" w14:textId="579E8FBE" w:rsidR="00454E89" w:rsidRPr="00882081" w:rsidRDefault="00454E89" w:rsidP="00C50A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82081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953A4C" w:rsidRPr="00882081">
              <w:rPr>
                <w:rFonts w:ascii="Arial" w:hAnsi="Arial" w:cs="Arial"/>
                <w:color w:val="000000" w:themeColor="text1"/>
                <w:sz w:val="22"/>
                <w:szCs w:val="22"/>
              </w:rPr>
              <w:t>(67</w:t>
            </w:r>
            <w:r w:rsidR="00953A4C" w:rsidRPr="0088208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2" w:type="dxa"/>
            <w:shd w:val="clear" w:color="auto" w:fill="D0CECE" w:themeFill="background2" w:themeFillShade="E6"/>
            <w:noWrap/>
            <w:vAlign w:val="bottom"/>
            <w:hideMark/>
          </w:tcPr>
          <w:p w14:paraId="237BA14A" w14:textId="41AC5D09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bottom"/>
            <w:hideMark/>
          </w:tcPr>
          <w:p w14:paraId="58E75585" w14:textId="22195901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  <w:vAlign w:val="bottom"/>
            <w:hideMark/>
          </w:tcPr>
          <w:p w14:paraId="3DC8ADA7" w14:textId="7EEDB43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17)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  <w:vAlign w:val="bottom"/>
            <w:hideMark/>
          </w:tcPr>
          <w:p w14:paraId="56BAAD71" w14:textId="639B064E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17)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14:paraId="529CB6B8" w14:textId="619184DB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3" w:type="dxa"/>
            <w:shd w:val="clear" w:color="auto" w:fill="D0CECE" w:themeFill="background2" w:themeFillShade="E6"/>
            <w:noWrap/>
            <w:vAlign w:val="bottom"/>
            <w:hideMark/>
          </w:tcPr>
          <w:p w14:paraId="611A958C" w14:textId="3BBBBA61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14:paraId="53E7FA7E" w14:textId="50BBC8C4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bottom"/>
            <w:hideMark/>
          </w:tcPr>
          <w:p w14:paraId="05819D6D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9215B3" w:rsidRPr="00454E89" w14:paraId="5945C83F" w14:textId="77777777" w:rsidTr="00882081">
        <w:trPr>
          <w:trHeight w:val="340"/>
        </w:trPr>
        <w:tc>
          <w:tcPr>
            <w:tcW w:w="1129" w:type="dxa"/>
            <w:shd w:val="clear" w:color="auto" w:fill="FFFFFF" w:themeFill="background1"/>
            <w:noWrap/>
            <w:vAlign w:val="bottom"/>
            <w:hideMark/>
          </w:tcPr>
          <w:p w14:paraId="6B45ED12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DPPX</w:t>
            </w:r>
          </w:p>
        </w:tc>
        <w:tc>
          <w:tcPr>
            <w:tcW w:w="849" w:type="dxa"/>
            <w:shd w:val="clear" w:color="auto" w:fill="AEAAAA" w:themeFill="background2" w:themeFillShade="BF"/>
            <w:noWrap/>
            <w:vAlign w:val="bottom"/>
            <w:hideMark/>
          </w:tcPr>
          <w:p w14:paraId="74A4C273" w14:textId="78FD3F7E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20)</w:t>
            </w:r>
          </w:p>
        </w:tc>
        <w:tc>
          <w:tcPr>
            <w:tcW w:w="852" w:type="dxa"/>
            <w:shd w:val="clear" w:color="auto" w:fill="D0CECE" w:themeFill="background2" w:themeFillShade="E6"/>
            <w:noWrap/>
            <w:vAlign w:val="bottom"/>
            <w:hideMark/>
          </w:tcPr>
          <w:p w14:paraId="6FC499CE" w14:textId="1109D7E6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AEAAAA" w:themeFill="background2" w:themeFillShade="BF"/>
            <w:noWrap/>
            <w:vAlign w:val="bottom"/>
            <w:hideMark/>
          </w:tcPr>
          <w:p w14:paraId="644D608E" w14:textId="34E93496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20)</w:t>
            </w:r>
          </w:p>
        </w:tc>
        <w:tc>
          <w:tcPr>
            <w:tcW w:w="851" w:type="dxa"/>
            <w:shd w:val="clear" w:color="auto" w:fill="767171" w:themeFill="background2" w:themeFillShade="80"/>
            <w:noWrap/>
            <w:vAlign w:val="bottom"/>
            <w:hideMark/>
          </w:tcPr>
          <w:p w14:paraId="077E1702" w14:textId="6B3F8E7C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40)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bottom"/>
            <w:hideMark/>
          </w:tcPr>
          <w:p w14:paraId="0B455F07" w14:textId="214F73C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14:paraId="7F5B44F7" w14:textId="3FA12853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3" w:type="dxa"/>
            <w:shd w:val="clear" w:color="auto" w:fill="D0CECE" w:themeFill="background2" w:themeFillShade="E6"/>
            <w:noWrap/>
            <w:vAlign w:val="bottom"/>
            <w:hideMark/>
          </w:tcPr>
          <w:p w14:paraId="6B71A520" w14:textId="4A0A676D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AEAAAA" w:themeFill="background2" w:themeFillShade="BF"/>
            <w:noWrap/>
            <w:vAlign w:val="bottom"/>
            <w:hideMark/>
          </w:tcPr>
          <w:p w14:paraId="01D89DF6" w14:textId="084E383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(20)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bottom"/>
            <w:hideMark/>
          </w:tcPr>
          <w:p w14:paraId="6E30980B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9215B3" w:rsidRPr="00454E89" w14:paraId="6D209DDB" w14:textId="77777777" w:rsidTr="00882081">
        <w:trPr>
          <w:trHeight w:val="380"/>
        </w:trPr>
        <w:tc>
          <w:tcPr>
            <w:tcW w:w="1129" w:type="dxa"/>
            <w:shd w:val="clear" w:color="auto" w:fill="FFFFFF" w:themeFill="background1"/>
            <w:noWrap/>
            <w:vAlign w:val="bottom"/>
            <w:hideMark/>
          </w:tcPr>
          <w:p w14:paraId="651FF92B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GABA</w:t>
            </w:r>
            <w:r w:rsidRPr="00454E89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454E89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849" w:type="dxa"/>
            <w:shd w:val="clear" w:color="auto" w:fill="D0CECE" w:themeFill="background2" w:themeFillShade="E6"/>
            <w:noWrap/>
            <w:vAlign w:val="bottom"/>
            <w:hideMark/>
          </w:tcPr>
          <w:p w14:paraId="16A6D01F" w14:textId="2679ABF4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852" w:type="dxa"/>
            <w:shd w:val="clear" w:color="auto" w:fill="D0CECE" w:themeFill="background2" w:themeFillShade="E6"/>
            <w:noWrap/>
            <w:vAlign w:val="bottom"/>
            <w:hideMark/>
          </w:tcPr>
          <w:p w14:paraId="188B0583" w14:textId="4AE6BDBD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767171" w:themeFill="background2" w:themeFillShade="80"/>
            <w:noWrap/>
            <w:vAlign w:val="bottom"/>
            <w:hideMark/>
          </w:tcPr>
          <w:p w14:paraId="285F3AAC" w14:textId="27FB38E0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50)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  <w:vAlign w:val="bottom"/>
            <w:hideMark/>
          </w:tcPr>
          <w:p w14:paraId="685AA848" w14:textId="7FD5214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 w:rsidRPr="00882081">
              <w:rPr>
                <w:rFonts w:ascii="Arial" w:hAnsi="Arial" w:cs="Arial"/>
                <w:color w:val="000000"/>
                <w:sz w:val="22"/>
                <w:szCs w:val="22"/>
                <w:shd w:val="clear" w:color="auto" w:fill="AEAAAA" w:themeFill="background2" w:themeFillShade="BF"/>
              </w:rPr>
              <w:t>(13)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bottom"/>
            <w:hideMark/>
          </w:tcPr>
          <w:p w14:paraId="78F6BD27" w14:textId="0B71BC5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14:paraId="2CC369B2" w14:textId="3D6BCE0E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3" w:type="dxa"/>
            <w:shd w:val="clear" w:color="auto" w:fill="AEAAAA" w:themeFill="background2" w:themeFillShade="BF"/>
            <w:noWrap/>
            <w:vAlign w:val="bottom"/>
            <w:hideMark/>
          </w:tcPr>
          <w:p w14:paraId="5FBA9420" w14:textId="0931BC62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992" w:type="dxa"/>
            <w:shd w:val="clear" w:color="auto" w:fill="AEAAAA" w:themeFill="background2" w:themeFillShade="BF"/>
            <w:noWrap/>
            <w:vAlign w:val="bottom"/>
            <w:hideMark/>
          </w:tcPr>
          <w:p w14:paraId="13D16DE3" w14:textId="7C88821C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(25)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bottom"/>
            <w:hideMark/>
          </w:tcPr>
          <w:p w14:paraId="64716445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9215B3" w:rsidRPr="00454E89" w14:paraId="701E9401" w14:textId="77777777" w:rsidTr="00882081">
        <w:trPr>
          <w:trHeight w:val="380"/>
        </w:trPr>
        <w:tc>
          <w:tcPr>
            <w:tcW w:w="1129" w:type="dxa"/>
            <w:shd w:val="clear" w:color="auto" w:fill="FFFFFF" w:themeFill="background1"/>
            <w:noWrap/>
            <w:vAlign w:val="bottom"/>
            <w:hideMark/>
          </w:tcPr>
          <w:p w14:paraId="1754BEE4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GABA</w:t>
            </w:r>
            <w:r w:rsidRPr="00454E89">
              <w:rPr>
                <w:rFonts w:ascii="Arial" w:hAnsi="Arial" w:cs="Arial"/>
                <w:sz w:val="22"/>
                <w:szCs w:val="22"/>
                <w:vertAlign w:val="subscript"/>
              </w:rPr>
              <w:t>B</w:t>
            </w:r>
            <w:r w:rsidRPr="00454E89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849" w:type="dxa"/>
            <w:shd w:val="clear" w:color="auto" w:fill="AEAAAA" w:themeFill="background2" w:themeFillShade="BF"/>
            <w:noWrap/>
            <w:vAlign w:val="bottom"/>
            <w:hideMark/>
          </w:tcPr>
          <w:p w14:paraId="292BECB3" w14:textId="24C667C4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852" w:type="dxa"/>
            <w:shd w:val="clear" w:color="auto" w:fill="AEAAAA" w:themeFill="background2" w:themeFillShade="BF"/>
            <w:noWrap/>
            <w:vAlign w:val="bottom"/>
            <w:hideMark/>
          </w:tcPr>
          <w:p w14:paraId="15244787" w14:textId="16777C66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709" w:type="dxa"/>
            <w:shd w:val="clear" w:color="auto" w:fill="AEAAAA" w:themeFill="background2" w:themeFillShade="BF"/>
            <w:noWrap/>
            <w:vAlign w:val="bottom"/>
            <w:hideMark/>
          </w:tcPr>
          <w:p w14:paraId="2BD8B7DF" w14:textId="6D1F971A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25)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bottom"/>
            <w:hideMark/>
          </w:tcPr>
          <w:p w14:paraId="3412B7D6" w14:textId="217592D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bottom"/>
            <w:hideMark/>
          </w:tcPr>
          <w:p w14:paraId="4D234DB4" w14:textId="2725C934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AEAAAA" w:themeFill="background2" w:themeFillShade="BF"/>
            <w:noWrap/>
            <w:vAlign w:val="bottom"/>
            <w:hideMark/>
          </w:tcPr>
          <w:p w14:paraId="5E68DEBC" w14:textId="1DF07E5F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993" w:type="dxa"/>
            <w:shd w:val="clear" w:color="auto" w:fill="AEAAAA" w:themeFill="background2" w:themeFillShade="BF"/>
            <w:noWrap/>
            <w:vAlign w:val="bottom"/>
            <w:hideMark/>
          </w:tcPr>
          <w:p w14:paraId="7835C529" w14:textId="7366F5C4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EAAAA" w:themeFill="background2" w:themeFillShade="BF"/>
            <w:noWrap/>
            <w:vAlign w:val="bottom"/>
            <w:hideMark/>
          </w:tcPr>
          <w:p w14:paraId="41D9A131" w14:textId="1B622579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bottom"/>
            <w:hideMark/>
          </w:tcPr>
          <w:p w14:paraId="5509B2D6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454E89" w:rsidRPr="00454E89" w14:paraId="7004D1DA" w14:textId="77777777" w:rsidTr="00953A4C">
        <w:trPr>
          <w:trHeight w:val="34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20E984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GAD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9AB503B" w14:textId="6A877F8D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35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C31DB1F" w14:textId="68805084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01F7C" w14:textId="269D1E41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B4AF31" w14:textId="679F6218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B1A7CB" w14:textId="590EB5FC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4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7EEB0B" w14:textId="3FF74C1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0BC5BC" w14:textId="2025ECAE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D94BD" w14:textId="4E302DD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2FEF86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454E89" w:rsidRPr="00454E89" w14:paraId="4DDD83A1" w14:textId="77777777" w:rsidTr="00953A4C">
        <w:trPr>
          <w:trHeight w:val="34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F380CD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4E89">
              <w:rPr>
                <w:rFonts w:ascii="Arial" w:hAnsi="Arial" w:cs="Arial"/>
                <w:sz w:val="22"/>
                <w:szCs w:val="22"/>
              </w:rPr>
              <w:t>GlyR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FA0DB77" w14:textId="6B352AA6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56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9103767" w14:textId="05E75368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2A35B9" w14:textId="7C5721FE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5BC2BE" w14:textId="24EC923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4A9FE8" w14:textId="75B0126D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5598D" w14:textId="4FA775E4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A96100" w14:textId="710B6B38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AEA55" w14:textId="42DFF73A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FC9499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454E89" w:rsidRPr="00454E89" w14:paraId="1EDAEC35" w14:textId="77777777" w:rsidTr="00953A4C">
        <w:trPr>
          <w:trHeight w:val="34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0F8D5B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IgLON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DAEBC0A" w14:textId="71B207C1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64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370BFA0" w14:textId="34A36E6F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74177E" w14:textId="3DA82D21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B629B8" w14:textId="1FDED40A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6B55BB" w14:textId="2974E8E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C4B157" w14:textId="40CBA0EA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D4183D" w14:textId="6ED5EAFD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2E0DC" w14:textId="694082A3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925C6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454E89" w:rsidRPr="00454E89" w14:paraId="556A963B" w14:textId="77777777" w:rsidTr="00953A4C">
        <w:trPr>
          <w:trHeight w:val="34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FA46779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LGI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1226BF7" w14:textId="51F1DD36" w:rsidR="00454E89" w:rsidRPr="00454E89" w:rsidRDefault="001B1CEC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64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94C8DB" w14:textId="32F8C470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DE1F2C">
              <w:rPr>
                <w:rFonts w:ascii="Arial" w:hAnsi="Arial" w:cs="Arial"/>
                <w:color w:val="000000"/>
                <w:sz w:val="22"/>
                <w:szCs w:val="22"/>
              </w:rPr>
              <w:t>(2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EA6993" w14:textId="0C649E6A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E11B73" w14:textId="44F3EAD8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DE1F2C">
              <w:rPr>
                <w:rFonts w:ascii="Arial" w:hAnsi="Arial" w:cs="Arial"/>
                <w:color w:val="000000"/>
                <w:sz w:val="22"/>
                <w:szCs w:val="22"/>
              </w:rPr>
              <w:t>(12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E6C5BE" w14:textId="7EA79408" w:rsidR="00454E89" w:rsidRPr="00454E89" w:rsidRDefault="001B1CEC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E1F2C">
              <w:rPr>
                <w:rFonts w:ascii="Arial" w:hAnsi="Arial" w:cs="Arial"/>
                <w:color w:val="000000"/>
                <w:sz w:val="22"/>
                <w:szCs w:val="22"/>
              </w:rPr>
              <w:t>(4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D085B" w14:textId="11E6C3FF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764820" w14:textId="5F2AA850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B9CEE3" w14:textId="29B1E9FA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2BD73" w14:textId="61B12C62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1B1CE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454E89" w:rsidRPr="00454E89" w14:paraId="39005EF2" w14:textId="77777777" w:rsidTr="00953A4C">
        <w:trPr>
          <w:trHeight w:val="34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122AC7" w14:textId="77777777" w:rsidR="00454E89" w:rsidRPr="00454E89" w:rsidRDefault="00454E89" w:rsidP="00C50A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E89">
              <w:rPr>
                <w:rFonts w:ascii="Arial" w:hAnsi="Arial" w:cs="Arial"/>
                <w:sz w:val="22"/>
                <w:szCs w:val="22"/>
              </w:rPr>
              <w:t>NMDAR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50000DD" w14:textId="1EFDB3CC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2DFFC3" w14:textId="1AE4B143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B9E81C" w14:textId="1145D292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567B9F">
              <w:rPr>
                <w:rFonts w:ascii="Arial" w:hAnsi="Arial" w:cs="Arial"/>
                <w:color w:val="000000"/>
                <w:sz w:val="22"/>
                <w:szCs w:val="22"/>
              </w:rPr>
              <w:t>(24</w:t>
            </w:r>
            <w:r w:rsidR="00953A4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0A2ED8" w14:textId="2D5687AA" w:rsidR="00454E89" w:rsidRPr="00454E89" w:rsidRDefault="00567B9F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(19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B408E7" w14:textId="56F64B91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6909C" w14:textId="6AE94558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A692E7" w14:textId="5981A1D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E579CC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567B9F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E86C6" w14:textId="3D6E3FA6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567B9F">
              <w:rPr>
                <w:rFonts w:ascii="Arial" w:hAnsi="Arial" w:cs="Arial"/>
                <w:color w:val="000000"/>
                <w:sz w:val="22"/>
                <w:szCs w:val="22"/>
              </w:rPr>
              <w:t>(19</w:t>
            </w:r>
            <w:r w:rsidR="00835EE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65587C" w14:textId="3EC1CB75" w:rsidR="00454E89" w:rsidRPr="00454E89" w:rsidRDefault="00454E89" w:rsidP="00C50A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567B9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2E4D0507" w14:textId="0CEED5D5" w:rsidR="00454E89" w:rsidRDefault="00953A4C" w:rsidP="00953A4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07F01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907F01">
        <w:rPr>
          <w:rFonts w:ascii="Arial" w:hAnsi="Arial" w:cs="Arial"/>
          <w:b/>
          <w:sz w:val="20"/>
          <w:szCs w:val="20"/>
          <w:lang w:val="en-US"/>
        </w:rPr>
        <w:t>:</w:t>
      </w:r>
      <w:r w:rsidRPr="00907F0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Distribution of different combinations of CSF pathologies among the different antibody-defined AIE subtypes. </w:t>
      </w:r>
      <w:r w:rsidR="00835EE4">
        <w:rPr>
          <w:rFonts w:ascii="Arial" w:hAnsi="Arial" w:cs="Arial"/>
          <w:sz w:val="20"/>
          <w:szCs w:val="20"/>
          <w:lang w:val="en-US"/>
        </w:rPr>
        <w:t>The values correspond to Figure 6 with the exception that antibody-defined AIE subtypes for which less than ten subject</w:t>
      </w:r>
      <w:r w:rsidR="009A1E64">
        <w:rPr>
          <w:rFonts w:ascii="Arial" w:hAnsi="Arial" w:cs="Arial"/>
          <w:sz w:val="20"/>
          <w:szCs w:val="20"/>
          <w:lang w:val="en-US"/>
        </w:rPr>
        <w:t>s</w:t>
      </w:r>
      <w:r w:rsidR="00835EE4">
        <w:rPr>
          <w:rFonts w:ascii="Arial" w:hAnsi="Arial" w:cs="Arial"/>
          <w:sz w:val="20"/>
          <w:szCs w:val="20"/>
          <w:lang w:val="en-US"/>
        </w:rPr>
        <w:t xml:space="preserve"> with all three parameters reported as either normal or pathological are not included in Figure 6 (grey background</w:t>
      </w:r>
      <w:bookmarkStart w:id="0" w:name="_GoBack"/>
      <w:bookmarkEnd w:id="0"/>
      <w:r w:rsidR="00835EE4">
        <w:rPr>
          <w:rFonts w:ascii="Arial" w:hAnsi="Arial" w:cs="Arial"/>
          <w:sz w:val="20"/>
          <w:szCs w:val="20"/>
          <w:lang w:val="en-US"/>
        </w:rPr>
        <w:t>).</w:t>
      </w:r>
    </w:p>
    <w:p w14:paraId="3200AEC2" w14:textId="77777777" w:rsidR="00454E89" w:rsidRDefault="00454E89" w:rsidP="00953A4C">
      <w:pPr>
        <w:rPr>
          <w:rFonts w:ascii="Arial" w:hAnsi="Arial" w:cs="Arial"/>
          <w:sz w:val="20"/>
          <w:szCs w:val="20"/>
          <w:lang w:val="en-US"/>
        </w:rPr>
      </w:pPr>
    </w:p>
    <w:sectPr w:rsidR="00454E89" w:rsidSect="00097E58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B3A"/>
    <w:rsid w:val="000573A4"/>
    <w:rsid w:val="00062CF6"/>
    <w:rsid w:val="000806B2"/>
    <w:rsid w:val="00097E58"/>
    <w:rsid w:val="001775A8"/>
    <w:rsid w:val="00181942"/>
    <w:rsid w:val="001B1CEC"/>
    <w:rsid w:val="001E3135"/>
    <w:rsid w:val="00233FC8"/>
    <w:rsid w:val="002565E4"/>
    <w:rsid w:val="00271EA1"/>
    <w:rsid w:val="00275521"/>
    <w:rsid w:val="002762B5"/>
    <w:rsid w:val="002D68CD"/>
    <w:rsid w:val="00395D34"/>
    <w:rsid w:val="00450800"/>
    <w:rsid w:val="00454E89"/>
    <w:rsid w:val="004A4EA1"/>
    <w:rsid w:val="004D3D99"/>
    <w:rsid w:val="00567B9F"/>
    <w:rsid w:val="005A4BCF"/>
    <w:rsid w:val="00623D29"/>
    <w:rsid w:val="00670115"/>
    <w:rsid w:val="00671A99"/>
    <w:rsid w:val="006A518B"/>
    <w:rsid w:val="00717265"/>
    <w:rsid w:val="00773844"/>
    <w:rsid w:val="00817B47"/>
    <w:rsid w:val="008234C8"/>
    <w:rsid w:val="008314A1"/>
    <w:rsid w:val="00835EE4"/>
    <w:rsid w:val="00867EBE"/>
    <w:rsid w:val="00882081"/>
    <w:rsid w:val="0090358B"/>
    <w:rsid w:val="00907F01"/>
    <w:rsid w:val="009215B3"/>
    <w:rsid w:val="009347FA"/>
    <w:rsid w:val="00945E64"/>
    <w:rsid w:val="00953A4C"/>
    <w:rsid w:val="009A1E64"/>
    <w:rsid w:val="009A6340"/>
    <w:rsid w:val="009D1D9C"/>
    <w:rsid w:val="00A61316"/>
    <w:rsid w:val="00AF3303"/>
    <w:rsid w:val="00B329C1"/>
    <w:rsid w:val="00B70CDB"/>
    <w:rsid w:val="00B84F3E"/>
    <w:rsid w:val="00BA4005"/>
    <w:rsid w:val="00BC4458"/>
    <w:rsid w:val="00C1502D"/>
    <w:rsid w:val="00C17BF5"/>
    <w:rsid w:val="00C376AC"/>
    <w:rsid w:val="00CD4E68"/>
    <w:rsid w:val="00D33232"/>
    <w:rsid w:val="00DE1F2C"/>
    <w:rsid w:val="00E3241F"/>
    <w:rsid w:val="00E579CC"/>
    <w:rsid w:val="00E86C59"/>
    <w:rsid w:val="00E87B3A"/>
    <w:rsid w:val="00EC35DD"/>
    <w:rsid w:val="00F64B34"/>
    <w:rsid w:val="00F9195D"/>
    <w:rsid w:val="00F9390A"/>
    <w:rsid w:val="00F946B2"/>
    <w:rsid w:val="00FE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7210E"/>
  <w14:defaultImageDpi w14:val="32767"/>
  <w15:chartTrackingRefBased/>
  <w15:docId w15:val="{3BBE9CB2-9473-CF4A-94AC-E36BFAF1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53A4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87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9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194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194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9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94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194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1942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5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ewerenz</dc:creator>
  <cp:keywords/>
  <dc:description/>
  <cp:lastModifiedBy>Jan Lewerenz</cp:lastModifiedBy>
  <cp:revision>2</cp:revision>
  <dcterms:created xsi:type="dcterms:W3CDTF">2019-07-09T05:20:00Z</dcterms:created>
  <dcterms:modified xsi:type="dcterms:W3CDTF">2019-07-09T05:20:00Z</dcterms:modified>
</cp:coreProperties>
</file>